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0"/>
        <w:gridCol w:w="1142"/>
        <w:gridCol w:w="1134"/>
        <w:gridCol w:w="5350"/>
        <w:gridCol w:w="840"/>
        <w:gridCol w:w="1889"/>
        <w:gridCol w:w="851"/>
        <w:gridCol w:w="1134"/>
        <w:gridCol w:w="1134"/>
      </w:tblGrid>
      <w:tr w:rsidR="004A3110" w:rsidRPr="004A3110" w:rsidTr="004A3110">
        <w:trPr>
          <w:trHeight w:val="280"/>
        </w:trPr>
        <w:tc>
          <w:tcPr>
            <w:tcW w:w="86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able S1. 1000 Genome samples summary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4A3110" w:rsidRPr="004A3110" w:rsidTr="004A3110">
        <w:trPr>
          <w:trHeight w:val="1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4A3110" w:rsidRPr="004A3110" w:rsidTr="004A3110">
        <w:trPr>
          <w:trHeight w:val="76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opulation descrip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equenc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verage</w:t>
            </w:r>
          </w:p>
          <w:p w:rsid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depth</w:t>
            </w:r>
            <w:proofErr w:type="gram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on</w:t>
            </w:r>
          </w:p>
          <w:p w:rsidR="004A3110" w:rsidRPr="004A3110" w:rsidRDefault="004A3110" w:rsidP="004A3110">
            <w:pPr>
              <w:ind w:left="-284" w:firstLine="284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xome</w:t>
            </w:r>
            <w:proofErr w:type="spellEnd"/>
            <w:proofErr w:type="gramEnd"/>
            <w:r w:rsidRPr="004A311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5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8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an Chinese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ejing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7470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61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6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5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an Chinese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ejing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68194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0.85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64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6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an Chinese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ejing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48599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7.97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7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02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an Chinese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ejing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70473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71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070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4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EU 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Utah residents with Northern and Western European ancestr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44347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6.91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275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94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EU 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Utah residents with Northern and Western European ancestr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WUG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44025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.62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009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59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ritish in England and Scotl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7715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14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01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1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ritish in England and Scotl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7862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8.62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01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02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ritish in England and Scotl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62381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54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013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8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ritish in England and Scotl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65449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1.59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01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4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innish in Finl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70332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1.74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01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4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innish in Finl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WUG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83853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1.74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15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4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berian populations in Spa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48276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7.36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15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09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berian populations in Spa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3448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7.71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205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66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Toscani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 Ital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4926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5.07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2052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48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Toscani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 Ital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3487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8.37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9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8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Japanese in Tokyo, Jap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87714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44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99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6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Japanese in Tokyo, Jap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6059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15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5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100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Yoruba in Ibadan, Nigeri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56192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7.22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85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10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Yoruba in Ibadan, Nigeri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49726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6.45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NA1946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48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LWK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Luhy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Webuye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, Keny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62799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78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134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01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LM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olombian in Medellin, Colombi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70228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0.88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135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0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LM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olombian in Medellin, Colombi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57799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.00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20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1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KHV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Kinh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o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hi Minh City, Vietn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95003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4.57</w:t>
            </w:r>
          </w:p>
        </w:tc>
      </w:tr>
      <w:tr w:rsidR="004A3110" w:rsidRPr="004A3110" w:rsidTr="004A3110">
        <w:trPr>
          <w:trHeight w:val="17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G020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SRR715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KHV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Kinh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Ho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hi Minh City, Vietn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llumina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eq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B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81483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12.59</w:t>
            </w:r>
          </w:p>
        </w:tc>
      </w:tr>
      <w:tr w:rsidR="004A3110" w:rsidRPr="004A3110" w:rsidTr="004A3110">
        <w:trPr>
          <w:trHeight w:val="1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4A3110" w:rsidRPr="004A3110" w:rsidTr="004A3110">
        <w:trPr>
          <w:trHeight w:val="2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*UCSC anno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WUGSC-Washington University, Genome Sequencing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4A3110" w:rsidRPr="004A3110" w:rsidTr="004A3110">
        <w:trPr>
          <w:trHeight w:val="2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I-Broad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Intitu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CM-Human Genome Sequencing </w:t>
            </w:r>
            <w:proofErr w:type="spellStart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>Center</w:t>
            </w:r>
            <w:proofErr w:type="spellEnd"/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f the Baylor College of </w:t>
            </w:r>
            <w:r w:rsidRPr="004A3110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Medicin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110" w:rsidRPr="004A3110" w:rsidRDefault="004A3110" w:rsidP="004A3110">
            <w:pPr>
              <w:ind w:left="-284"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</w:tbl>
    <w:p w:rsidR="00DA6F12" w:rsidRDefault="00DA6F12" w:rsidP="004A3110">
      <w:pPr>
        <w:ind w:left="-284" w:firstLine="284"/>
      </w:pPr>
    </w:p>
    <w:sectPr w:rsidR="00DA6F12" w:rsidSect="004A3110">
      <w:pgSz w:w="16840" w:h="11900" w:orient="landscape"/>
      <w:pgMar w:top="1800" w:right="1105" w:bottom="1800" w:left="1276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10"/>
    <w:rsid w:val="004A3110"/>
    <w:rsid w:val="00DA6F12"/>
    <w:rsid w:val="00E5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7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4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</dc:creator>
  <cp:keywords/>
  <dc:description/>
  <cp:lastModifiedBy>Magdalena</cp:lastModifiedBy>
  <cp:revision>2</cp:revision>
  <dcterms:created xsi:type="dcterms:W3CDTF">2016-08-25T02:15:00Z</dcterms:created>
  <dcterms:modified xsi:type="dcterms:W3CDTF">2016-08-25T02:15:00Z</dcterms:modified>
</cp:coreProperties>
</file>